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31EB1A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Times New Roman" w:cs="Times New Roman"/>
          <w:snapToGrid w:val="0"/>
          <w:color w:val="000000"/>
          <w:sz w:val="20"/>
          <w:szCs w:val="20"/>
          <w:lang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>Supplement Table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5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>. Cox regression and trend test for hemorrhagic stroke</w:t>
      </w:r>
    </w:p>
    <w:tbl>
      <w:tblPr>
        <w:tblStyle w:val="3"/>
        <w:tblpPr w:leftFromText="180" w:rightFromText="180" w:vertAnchor="text" w:horzAnchor="margin" w:tblpY="35"/>
        <w:tblW w:w="861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1724"/>
        <w:gridCol w:w="1597"/>
        <w:gridCol w:w="1730"/>
        <w:gridCol w:w="1844"/>
      </w:tblGrid>
      <w:tr w14:paraId="366AFF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</w:trPr>
        <w:tc>
          <w:tcPr>
            <w:tcW w:w="1723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461533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24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3653E4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597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4B6CCC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Model 1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27FDA3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Model 2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486A70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Model 3</w:t>
            </w:r>
          </w:p>
        </w:tc>
      </w:tr>
      <w:tr w14:paraId="00634B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7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DF38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28-day mortality</w:t>
            </w:r>
          </w:p>
        </w:tc>
        <w:tc>
          <w:tcPr>
            <w:tcW w:w="17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B7A4C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GV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DC60E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11 (1.007–1.015) P&lt;0.001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220B6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10 (1.006–1.015) P&lt;0.001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BF350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2 (0.995–1.009) P=0.549</w:t>
            </w:r>
          </w:p>
        </w:tc>
      </w:tr>
      <w:tr w14:paraId="316EC0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4B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22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GV tertil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7C6E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A8E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774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</w:tr>
      <w:tr w14:paraId="4BB8A3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3C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2B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Tertile 1, n = 88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20B3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9B3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9387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</w:tr>
      <w:tr w14:paraId="357354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0C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0D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Tertile 2, n = 88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189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0.978 (0.758–1.261) P=0.86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tbl>
            <w:tblPr>
              <w:tblStyle w:val="3"/>
              <w:tblW w:w="7140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300"/>
              <w:gridCol w:w="1600"/>
              <w:gridCol w:w="1600"/>
              <w:gridCol w:w="1640"/>
            </w:tblGrid>
            <w:tr w14:paraId="1335C27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2300" w:type="dxa"/>
                  <w:vMerge w:val="restart"/>
                  <w:tcBorders>
                    <w:top w:val="nil"/>
                    <w:left w:val="nil"/>
                    <w:right w:val="nil"/>
                  </w:tcBorders>
                  <w:noWrap/>
                </w:tcPr>
                <w:p w14:paraId="3F963273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ind w:firstLine="180" w:firstLineChars="100"/>
                    <w:textAlignment w:val="bottom"/>
                    <w:rPr>
                      <w:rFonts w:hint="default" w:ascii="Times New Roman" w:hAnsi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0.9</w:t>
                  </w:r>
                  <w:r>
                    <w:rPr>
                      <w:rFonts w:hint="default" w:ascii="Times New Roman" w:hAnsi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97</w:t>
                  </w: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(0.7</w:t>
                  </w:r>
                  <w:r>
                    <w:rPr>
                      <w:rFonts w:hint="default" w:ascii="Times New Roman" w:hAnsi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73</w:t>
                  </w: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–1.2</w:t>
                  </w:r>
                  <w:r>
                    <w:rPr>
                      <w:rFonts w:hint="default" w:ascii="Times New Roman" w:hAnsi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86</w:t>
                  </w: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)</w:t>
                  </w:r>
                </w:p>
                <w:p w14:paraId="30A1A1B9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ind w:firstLine="360" w:firstLineChars="200"/>
                    <w:textAlignment w:val="bottom"/>
                    <w:rPr>
                      <w:rFonts w:hint="default" w:ascii="Times New Roman" w:hAnsi="Times New Roman" w:cs="Times New Roman"/>
                      <w:snapToGrid w:val="0"/>
                      <w:color w:val="EE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 xml:space="preserve">  P=0</w:t>
                  </w:r>
                  <w:r>
                    <w:rPr>
                      <w:rFonts w:hint="default" w:ascii="Times New Roman" w:hAnsi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.981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3C606AE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EE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EE0000"/>
                      <w:kern w:val="0"/>
                      <w:sz w:val="18"/>
                      <w:szCs w:val="18"/>
                      <w:lang w:bidi="en-US"/>
                    </w:rPr>
                    <w:t>1.29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EFB1E33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EE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EE0000"/>
                      <w:kern w:val="0"/>
                      <w:sz w:val="18"/>
                      <w:szCs w:val="18"/>
                      <w:lang w:bidi="en-US"/>
                    </w:rPr>
                    <w:t>2.262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2C24DF7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EE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EE0000"/>
                      <w:kern w:val="0"/>
                      <w:sz w:val="18"/>
                      <w:szCs w:val="18"/>
                      <w:lang w:bidi="en-US"/>
                    </w:rPr>
                    <w:t>0</w:t>
                  </w:r>
                </w:p>
              </w:tc>
            </w:tr>
            <w:tr w14:paraId="4DF4C73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2300" w:type="dxa"/>
                  <w:vMerge w:val="continue"/>
                  <w:tcBorders>
                    <w:left w:val="nil"/>
                    <w:bottom w:val="nil"/>
                    <w:right w:val="nil"/>
                  </w:tcBorders>
                  <w:noWrap/>
                </w:tcPr>
                <w:p w14:paraId="10731360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EE0000"/>
                      <w:kern w:val="0"/>
                      <w:sz w:val="18"/>
                      <w:szCs w:val="18"/>
                      <w:lang w:bidi="en-US"/>
                    </w:rPr>
                  </w:pP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9BAF4D0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EE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EE0000"/>
                      <w:kern w:val="0"/>
                      <w:sz w:val="18"/>
                      <w:szCs w:val="18"/>
                      <w:lang w:bidi="en-US"/>
                    </w:rPr>
                    <w:t>1.7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44E861D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EE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EE0000"/>
                      <w:kern w:val="0"/>
                      <w:sz w:val="18"/>
                      <w:szCs w:val="18"/>
                      <w:lang w:bidi="en-US"/>
                    </w:rPr>
                    <w:t>3.022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37BC300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EE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EE0000"/>
                      <w:kern w:val="0"/>
                      <w:sz w:val="18"/>
                      <w:szCs w:val="18"/>
                      <w:lang w:bidi="en-US"/>
                    </w:rPr>
                    <w:t>0</w:t>
                  </w:r>
                </w:p>
              </w:tc>
            </w:tr>
          </w:tbl>
          <w:p w14:paraId="428C73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EE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8CD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8 (0.780–1.304) P=0.949</w:t>
            </w:r>
          </w:p>
        </w:tc>
      </w:tr>
      <w:tr w14:paraId="02CD27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BA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B5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Tertile 3, n = 88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66B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884 (1.508–2.355) P&lt;0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400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EE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8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71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 (1.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497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–2.3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38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) P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2C9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515 (1.183–1.942) P=0.001</w:t>
            </w:r>
          </w:p>
        </w:tc>
      </w:tr>
      <w:tr w14:paraId="03EE2D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DC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A1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SBP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V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57B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5 (1.002–1.008) P=0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5CB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6 (1.003–1.010) P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937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8 (1.004–1.011) P&lt;0.001</w:t>
            </w:r>
          </w:p>
        </w:tc>
      </w:tr>
      <w:tr w14:paraId="015050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CC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01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SBPV tertil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B1A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1E8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D8D4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</w:tr>
      <w:tr w14:paraId="508ABC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91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6F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Tertile 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88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517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1BD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D08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</w:tr>
      <w:tr w14:paraId="059F01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01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3C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88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0B0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140 (0.870–1.493) P=0.34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D69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45 (0.797–1.372) P=0.74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6BD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22 (0.778–1.342) P=0.878</w:t>
            </w:r>
          </w:p>
        </w:tc>
      </w:tr>
      <w:tr w14:paraId="70D5E6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31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11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88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8CA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.661 (2.106–3.361) P&lt;0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072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.379 (1.877–3.015) P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65E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.387 (1.877–3.035) P&lt;0.001</w:t>
            </w:r>
          </w:p>
        </w:tc>
      </w:tr>
      <w:tr w14:paraId="5109E5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98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365-day mortality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37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GV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8D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12 (1.008–1.015) P&lt;0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A0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11 (1.007–1.015) P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A8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5 (0.999–1.010) P=0.101</w:t>
            </w:r>
          </w:p>
        </w:tc>
      </w:tr>
      <w:tr w14:paraId="5DA322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AA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E9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GV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tertil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6BB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EBEF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F71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</w:tr>
      <w:tr w14:paraId="4B4576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CE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FB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Tertile 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88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2CC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DA2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E5D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</w:tr>
      <w:tr w14:paraId="10EEAF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84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0F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88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485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126 (0.896–1.416) P=0.30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51A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145 (0.910–1.440) P=0.24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AAC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122 (0.890–1.414) P=0.331</w:t>
            </w:r>
          </w:p>
        </w:tc>
      </w:tr>
      <w:tr w14:paraId="6C5284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8A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92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88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589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.000 (1.627–2.459) P&lt;0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464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986 (1.616–2.442) P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3B1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562 (1.243–1.962) P&lt;0.001</w:t>
            </w:r>
          </w:p>
        </w:tc>
      </w:tr>
      <w:tr w14:paraId="3ED671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E6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C9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S</w:t>
            </w:r>
            <w:bookmarkStart w:id="0" w:name="_GoBack"/>
            <w:bookmarkEnd w:id="0"/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BP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V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F1A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5 (1.002–1.008) P=0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E01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6 (1.003–1.009) P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9FF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6 (1.003–1.009) P&lt;0.001</w:t>
            </w:r>
          </w:p>
        </w:tc>
      </w:tr>
      <w:tr w14:paraId="4CFFA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E1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0E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SBPV tertil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5574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495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BC68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</w:tr>
      <w:tr w14:paraId="3E1B64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E1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03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Tertile 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88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EFC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744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C79E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</w:tr>
      <w:tr w14:paraId="581D5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14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2A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88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DEE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34 (0.894–1.439) P=0.29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AAC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60 (0.834–1.347) P=0.63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61C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27 (0.808–1.307) P=0.826</w:t>
            </w:r>
          </w:p>
        </w:tc>
      </w:tr>
      <w:tr w14:paraId="4B80F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8FAEA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0611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887</w:t>
            </w:r>
          </w:p>
        </w:tc>
        <w:tc>
          <w:tcPr>
            <w:tcW w:w="159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CE4A2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.425 (1.967–2.988) P&lt;0.001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A499C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.220 (1.795–2.744) P&lt;0.001</w:t>
            </w:r>
          </w:p>
        </w:tc>
        <w:tc>
          <w:tcPr>
            <w:tcW w:w="18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50BA9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.155 (1.737–2.673) P&lt;0.001</w:t>
            </w:r>
          </w:p>
        </w:tc>
      </w:tr>
    </w:tbl>
    <w:p w14:paraId="2D71FE1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Adjustment for confounders: </w:t>
      </w:r>
    </w:p>
    <w:p w14:paraId="092D59A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Model 1 was unadjusted; </w:t>
      </w:r>
    </w:p>
    <w:p w14:paraId="2BD41B7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>Model 2 was adjusted for sex and age;</w:t>
      </w:r>
    </w:p>
    <w:p w14:paraId="032EF4A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" w:cs="Times New Roman"/>
          <w:snapToGrid w:val="0"/>
          <w:color w:val="EE0000"/>
          <w:kern w:val="0"/>
          <w:sz w:val="18"/>
          <w:szCs w:val="18"/>
          <w:lang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>Model 3 was likewise adjusted for age, sex, smoking history, alcohol consumption, heart rate, ischemic heart disease, diabetes, heart failure, hemoglobin, platelets, white blood cells, total cholesterol, HDL-C, LDL-C, triglycerides, serum creatinine, glucose, as well as the use of antiplatelet agents and statins.</w:t>
      </w:r>
    </w:p>
    <w:p w14:paraId="3B6D9D7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bidi="en-US"/>
        </w:rPr>
      </w:pPr>
    </w:p>
    <w:p w14:paraId="773F9BED">
      <w:pPr>
        <w:keepNext w:val="0"/>
        <w:keepLines w:val="0"/>
        <w:pageBreakBefore w:val="0"/>
        <w:widowControl/>
        <w:tabs>
          <w:tab w:val="left" w:pos="312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bidi="en-US"/>
        </w:rPr>
      </w:pPr>
    </w:p>
    <w:p w14:paraId="5E4DC9E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cs="Times New Roman"/>
          <w:snapToGrid w:val="0"/>
          <w:color w:val="000000"/>
          <w:kern w:val="0"/>
          <w:sz w:val="18"/>
          <w:szCs w:val="18"/>
          <w:lang w:bidi="en-US"/>
        </w:rPr>
      </w:pPr>
    </w:p>
    <w:p w14:paraId="35BC960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cs="Times New Roman"/>
          <w:snapToGrid w:val="0"/>
          <w:color w:val="000000"/>
          <w:kern w:val="0"/>
          <w:sz w:val="18"/>
          <w:szCs w:val="18"/>
          <w:lang w:bidi="en-US"/>
        </w:rPr>
      </w:pPr>
    </w:p>
    <w:p w14:paraId="6D17C10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cs="Times New Roman"/>
          <w:snapToGrid w:val="0"/>
          <w:color w:val="000000"/>
          <w:kern w:val="0"/>
          <w:sz w:val="18"/>
          <w:szCs w:val="18"/>
          <w:lang w:bidi="en-US"/>
        </w:rPr>
      </w:pPr>
    </w:p>
    <w:p w14:paraId="65D498D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18"/>
          <w:szCs w:val="18"/>
          <w:lang w:bidi="en-US"/>
        </w:rPr>
      </w:pPr>
    </w:p>
    <w:p w14:paraId="0891B86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18"/>
          <w:szCs w:val="18"/>
          <w:lang w:bidi="en-US"/>
        </w:rPr>
      </w:pPr>
    </w:p>
    <w:p w14:paraId="6F23E4E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18"/>
          <w:szCs w:val="18"/>
          <w:lang w:bidi="en-US"/>
        </w:rPr>
      </w:pPr>
    </w:p>
    <w:p w14:paraId="51909F6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ascii="Times New Roman" w:hAnsi="Times New Roman" w:eastAsia="Times New Roman" w:cs="Times New Roman"/>
          <w:b/>
          <w:bCs/>
          <w:snapToGrid w:val="0"/>
          <w:color w:val="000000"/>
          <w:kern w:val="0"/>
          <w:sz w:val="18"/>
          <w:szCs w:val="18"/>
          <w:lang w:bidi="en-US"/>
        </w:rPr>
      </w:pPr>
    </w:p>
    <w:p w14:paraId="581E48F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8B3585"/>
    <w:rsid w:val="10B44DFD"/>
    <w:rsid w:val="371A48E7"/>
    <w:rsid w:val="381F5FD2"/>
    <w:rsid w:val="3BA8028E"/>
    <w:rsid w:val="4C862C34"/>
    <w:rsid w:val="5B5053BA"/>
    <w:rsid w:val="70BE0AEB"/>
    <w:rsid w:val="7601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36</Words>
  <Characters>1820</Characters>
  <Lines>0</Lines>
  <Paragraphs>0</Paragraphs>
  <TotalTime>1</TotalTime>
  <ScaleCrop>false</ScaleCrop>
  <LinksUpToDate>false</LinksUpToDate>
  <CharactersWithSpaces>206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8:27:00Z</dcterms:created>
  <dc:creator>H</dc:creator>
  <cp:lastModifiedBy>As long as you feel</cp:lastModifiedBy>
  <dcterms:modified xsi:type="dcterms:W3CDTF">2025-12-11T03:03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DI3NDg0Yjk3NTYzNWVhM2I2ODc0NGU3MTA4N2ZkM2YiLCJ1c2VySWQiOiIzMTcwNjUwNTcifQ==</vt:lpwstr>
  </property>
  <property fmtid="{D5CDD505-2E9C-101B-9397-08002B2CF9AE}" pid="4" name="ICV">
    <vt:lpwstr>A4F9BAB7421640FFBDB22DA40B6B8C41_12</vt:lpwstr>
  </property>
</Properties>
</file>